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2"/>
        <w:gridCol w:w="1843"/>
        <w:gridCol w:w="1843"/>
      </w:tblGrid>
      <w:tr w:rsidR="00417D3D" w14:paraId="3FADEE61" w14:textId="77777777" w:rsidTr="003903EC">
        <w:trPr>
          <w:trHeight w:val="2103"/>
        </w:trPr>
        <w:tc>
          <w:tcPr>
            <w:tcW w:w="3119" w:type="dxa"/>
          </w:tcPr>
          <w:p w14:paraId="6235ED23" w14:textId="77777777" w:rsidR="00417D3D" w:rsidRPr="00A37334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49D7487B" w14:textId="77777777" w:rsidR="00417D3D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.</w:t>
            </w:r>
            <w:r w:rsidRPr="005C6CE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p. DIB 104C</w:t>
            </w:r>
          </w:p>
          <w:p w14:paraId="63047EAF" w14:textId="77777777" w:rsidR="00417D3D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E7CDDE9" w14:textId="77777777" w:rsidR="00417D3D" w:rsidRPr="005C6CE6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75A016B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205D00" wp14:editId="799CB5B8">
                      <wp:simplePos x="0" y="0"/>
                      <wp:positionH relativeFrom="column">
                        <wp:posOffset>508635</wp:posOffset>
                      </wp:positionH>
                      <wp:positionV relativeFrom="paragraph">
                        <wp:posOffset>395605</wp:posOffset>
                      </wp:positionV>
                      <wp:extent cx="0" cy="733425"/>
                      <wp:effectExtent l="38100" t="38100" r="57150" b="4762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334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dash"/>
                                <a:headEnd type="oval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5CEDEF" id="Straight Connector 9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05pt,31.15pt" to="40.05pt,8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" strokecolor="#7f7f7f [1612]" strokeweight=".5pt">
                      <v:stroke dashstyle="dash" startarrow="oval" endarrow="oval"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F44331" wp14:editId="34C25F48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86360</wp:posOffset>
                      </wp:positionV>
                      <wp:extent cx="1066800" cy="304800"/>
                      <wp:effectExtent l="0" t="0" r="38100" b="19050"/>
                      <wp:wrapNone/>
                      <wp:docPr id="6" name="Arrow: Pentago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C207E6" w14:textId="77777777" w:rsidR="00417D3D" w:rsidRPr="00F948C5" w:rsidRDefault="00417D3D" w:rsidP="00417D3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F948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R.Cal0232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BF44331" id="_x0000_t15" coordsize="21600,21600" o:spt="15" adj="16200" path="m@0,l,,,21600@0,21600,21600,10800xe">
                      <v:stroke joinstyle="miter"/>
                      <v:formulas>
                        <v:f eqn="val #0"/>
                        <v:f eqn="prod #0 1 2"/>
                      </v:formulas>
                      <v:path gradientshapeok="t" o:connecttype="custom" o:connectlocs="@1,0;0,10800;@1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Arrow: Pentagon 6" o:spid="_x0000_s1026" type="#_x0000_t15" style="position:absolute;left:0;text-align:left;margin-left:-1.65pt;margin-top:6.8pt;width:84pt;height:2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" adj="18514" fillcolor="#a5a5a5 [2092]" strokecolor="#7f7f7f [1612]" strokeweight="1pt">
                      <v:textbox>
                        <w:txbxContent>
                          <w:p w14:paraId="36C207E6" w14:textId="77777777" w:rsidR="00417D3D" w:rsidRPr="00F948C5" w:rsidRDefault="00417D3D" w:rsidP="00417D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948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.Cal023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CE14A4" wp14:editId="3FFA95FE">
                      <wp:simplePos x="0" y="0"/>
                      <wp:positionH relativeFrom="column">
                        <wp:posOffset>2099310</wp:posOffset>
                      </wp:positionH>
                      <wp:positionV relativeFrom="paragraph">
                        <wp:posOffset>519430</wp:posOffset>
                      </wp:positionV>
                      <wp:extent cx="1066800" cy="304800"/>
                      <wp:effectExtent l="0" t="0" r="38100" b="19050"/>
                      <wp:wrapNone/>
                      <wp:docPr id="8" name="Arrow: Pentago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B5E456" w14:textId="77777777" w:rsidR="00417D3D" w:rsidRPr="00F948C5" w:rsidRDefault="00417D3D" w:rsidP="00417D3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F948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2.Cal0232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FCE14A4" id="Arrow: Pentagon 8" o:spid="_x0000_s1027" type="#_x0000_t15" style="position:absolute;left:0;text-align:left;margin-left:165.3pt;margin-top:40.9pt;width:84pt;height:2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" adj="18514" fillcolor="#a5a5a5 [2092]" strokecolor="#7f7f7f [1612]" strokeweight="1pt">
                      <v:textbox>
                        <w:txbxContent>
                          <w:p w14:paraId="4CB5E456" w14:textId="77777777" w:rsidR="00417D3D" w:rsidRPr="00F948C5" w:rsidRDefault="00417D3D" w:rsidP="00417D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948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2.Cal023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43" w:type="dxa"/>
          </w:tcPr>
          <w:p w14:paraId="32F5548B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5916E1" wp14:editId="73CF74E6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400050</wp:posOffset>
                      </wp:positionV>
                      <wp:extent cx="0" cy="733425"/>
                      <wp:effectExtent l="38100" t="38100" r="57150" b="4762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334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dash"/>
                                <a:headEnd type="oval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024F79F" id="Straight Connector 10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55pt,31.5pt" to="40.55pt,8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" strokecolor="#7f7f7f [1612]" strokeweight=".5pt">
                      <v:stroke dashstyle="dash" startarrow="oval" endarrow="oval"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8C4A079" wp14:editId="2A4D4B27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90805</wp:posOffset>
                      </wp:positionV>
                      <wp:extent cx="1066800" cy="304800"/>
                      <wp:effectExtent l="0" t="0" r="38100" b="19050"/>
                      <wp:wrapNone/>
                      <wp:docPr id="7" name="Arrow: Pentago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0592A7" w14:textId="77777777" w:rsidR="00417D3D" w:rsidRPr="00F948C5" w:rsidRDefault="00417D3D" w:rsidP="00417D3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F948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1.Cal0232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8C4A079" id="Arrow: Pentagon 7" o:spid="_x0000_s1028" type="#_x0000_t15" style="position:absolute;left:0;text-align:left;margin-left:-1.8pt;margin-top:7.15pt;width:84pt;height:2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" adj="18514" fillcolor="#a5a5a5 [2092]" strokecolor="#7f7f7f [1612]" strokeweight="1pt">
                      <v:textbox>
                        <w:txbxContent>
                          <w:p w14:paraId="790592A7" w14:textId="77777777" w:rsidR="00417D3D" w:rsidRPr="00F948C5" w:rsidRDefault="00417D3D" w:rsidP="00417D3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948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1.Cal023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43" w:type="dxa"/>
          </w:tcPr>
          <w:p w14:paraId="08B916D7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248E11F" wp14:editId="70F146D0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1005205</wp:posOffset>
                      </wp:positionV>
                      <wp:extent cx="228600" cy="0"/>
                      <wp:effectExtent l="0" t="0" r="0" b="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D7407CF" id="Straight Connector 15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.05pt,79.15pt" to="41.05pt,7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" strokecolor="#7f7f7f [1612]" strokeweight=".5pt">
                      <v:stroke dashstyle="dash"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33690C5" wp14:editId="0F5CD579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1004570</wp:posOffset>
                      </wp:positionV>
                      <wp:extent cx="0" cy="123825"/>
                      <wp:effectExtent l="38100" t="0" r="57150" b="47625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3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dash"/>
                                <a:tail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47AFDC" id="Straight Connector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05pt,79.1pt" to="41.05pt,8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" strokecolor="#7f7f7f [1612]" strokeweight=".5pt">
                      <v:stroke dashstyle="dash" endarrow="oval"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77638D4" wp14:editId="0D6F0DDC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843280</wp:posOffset>
                      </wp:positionV>
                      <wp:extent cx="0" cy="152400"/>
                      <wp:effectExtent l="38100" t="38100" r="57150" b="1905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  <a:prstDash val="dash"/>
                                <a:headEnd type="oval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517F1F" id="Straight Connector 11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.05pt,66.4pt" to="23.05pt,7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" strokecolor="#7f7f7f [1612]" strokeweight=".5pt">
                      <v:stroke dashstyle="dash" startarrow="oval" joinstyle="miter"/>
                    </v:line>
                  </w:pict>
                </mc:Fallback>
              </mc:AlternateContent>
            </w:r>
          </w:p>
        </w:tc>
      </w:tr>
      <w:tr w:rsidR="00417D3D" w14:paraId="0E86D632" w14:textId="77777777" w:rsidTr="003903EC">
        <w:trPr>
          <w:trHeight w:val="1267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0E9EC287" w14:textId="77777777" w:rsidR="00417D3D" w:rsidRPr="005C6CE6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accharolyticus</w:t>
            </w:r>
            <w:proofErr w:type="spellEnd"/>
            <w:r w:rsidRPr="005C6CE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SM 8903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7B996CDC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11918235</w:t>
            </w:r>
          </w:p>
          <w:p w14:paraId="47F2407D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5% CSAC_RS1397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3A0CBF6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11918236</w:t>
            </w:r>
          </w:p>
          <w:p w14:paraId="3ABD59F5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8% CSAC_RS1398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D30F1AF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11918237</w:t>
            </w:r>
          </w:p>
          <w:p w14:paraId="29B48CB5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8.8% CSAC_RS13985</w:t>
            </w:r>
          </w:p>
        </w:tc>
      </w:tr>
      <w:tr w:rsidR="00417D3D" w14:paraId="281504DC" w14:textId="77777777" w:rsidTr="003903EC">
        <w:trPr>
          <w:trHeight w:val="1267"/>
        </w:trPr>
        <w:tc>
          <w:tcPr>
            <w:tcW w:w="3119" w:type="dxa"/>
            <w:shd w:val="clear" w:color="auto" w:fill="FFFFFF" w:themeFill="background1"/>
            <w:vAlign w:val="center"/>
          </w:tcPr>
          <w:p w14:paraId="65D3F8DB" w14:textId="77777777" w:rsidR="00417D3D" w:rsidRPr="005C6CE6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aganoensis</w:t>
            </w:r>
            <w:proofErr w:type="spellEnd"/>
            <w:r w:rsidRPr="005C6CE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NA1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FFEC859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45166046</w:t>
            </w:r>
          </w:p>
          <w:p w14:paraId="3C58A931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8%</w:t>
            </w:r>
          </w:p>
          <w:p w14:paraId="305F92BF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907_RS0963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D8D69F9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200889487</w:t>
            </w:r>
          </w:p>
          <w:p w14:paraId="15276554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3%</w:t>
            </w:r>
          </w:p>
          <w:p w14:paraId="23670243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907_RS0963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1CE8767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45166045</w:t>
            </w:r>
          </w:p>
          <w:p w14:paraId="2B2D43B3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2%</w:t>
            </w:r>
          </w:p>
          <w:p w14:paraId="028AF63C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907_RS09625</w:t>
            </w:r>
          </w:p>
        </w:tc>
      </w:tr>
      <w:tr w:rsidR="00417D3D" w14:paraId="20A82965" w14:textId="77777777" w:rsidTr="003903EC">
        <w:trPr>
          <w:trHeight w:val="1267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14:paraId="49683414" w14:textId="77777777" w:rsidR="00417D3D" w:rsidRPr="005C6CE6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C </w:t>
            </w:r>
            <w:proofErr w:type="spellStart"/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hangbaiensis</w:t>
            </w:r>
            <w:proofErr w:type="spellEnd"/>
            <w:r w:rsidRPr="005C6CE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SM 26941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3DA2D109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127352869</w:t>
            </w:r>
          </w:p>
          <w:p w14:paraId="2A3A2415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5.0%</w:t>
            </w:r>
          </w:p>
          <w:p w14:paraId="1386FCFE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LD05_1376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CA45B10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206516897</w:t>
            </w:r>
          </w:p>
          <w:p w14:paraId="084656E6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5%</w:t>
            </w:r>
          </w:p>
          <w:p w14:paraId="0D80601E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LD05_13765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0F418F9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127352870</w:t>
            </w:r>
          </w:p>
          <w:p w14:paraId="7F6EB32A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7.6%</w:t>
            </w:r>
          </w:p>
          <w:p w14:paraId="54DC40A0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LD05_13770</w:t>
            </w:r>
          </w:p>
        </w:tc>
      </w:tr>
      <w:tr w:rsidR="00417D3D" w14:paraId="2C38C61A" w14:textId="77777777" w:rsidTr="003903EC">
        <w:trPr>
          <w:trHeight w:val="1267"/>
        </w:trPr>
        <w:tc>
          <w:tcPr>
            <w:tcW w:w="3119" w:type="dxa"/>
            <w:shd w:val="clear" w:color="auto" w:fill="FFFFFF" w:themeFill="background1"/>
            <w:vAlign w:val="center"/>
          </w:tcPr>
          <w:p w14:paraId="6E48D76A" w14:textId="77777777" w:rsidR="00417D3D" w:rsidRPr="005C6CE6" w:rsidRDefault="00417D3D" w:rsidP="00DA7FA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C6CE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.</w:t>
            </w:r>
            <w:r w:rsidRPr="005C6CE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p. F3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B7CE189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39765893</w:t>
            </w:r>
          </w:p>
          <w:p w14:paraId="00E5317F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7%</w:t>
            </w:r>
          </w:p>
          <w:p w14:paraId="73A877D3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964_RS0657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109DDAE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39765895</w:t>
            </w:r>
          </w:p>
          <w:p w14:paraId="128A1D2D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9.6%</w:t>
            </w:r>
          </w:p>
          <w:p w14:paraId="578E0D54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964_RS0658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FA24261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P_039765897</w:t>
            </w:r>
          </w:p>
          <w:p w14:paraId="0ED96E8A" w14:textId="77777777" w:rsidR="00417D3D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.0%</w:t>
            </w:r>
          </w:p>
          <w:p w14:paraId="46725BCE" w14:textId="77777777" w:rsidR="00417D3D" w:rsidRPr="003C3D22" w:rsidRDefault="00417D3D" w:rsidP="00DA7F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964_RS06585</w:t>
            </w:r>
          </w:p>
        </w:tc>
      </w:tr>
    </w:tbl>
    <w:p w14:paraId="10551097" w14:textId="56CCB562" w:rsidR="00417D3D" w:rsidRDefault="00417D3D" w:rsidP="00DA7FA7">
      <w:pPr>
        <w:spacing w:after="160"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sectPr w:rsidR="00417D3D" w:rsidSect="00AF1B0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90234" w14:textId="77777777" w:rsidR="00975814" w:rsidRDefault="00975814">
      <w:r>
        <w:separator/>
      </w:r>
    </w:p>
  </w:endnote>
  <w:endnote w:type="continuationSeparator" w:id="0">
    <w:p w14:paraId="74DC2A34" w14:textId="77777777" w:rsidR="00975814" w:rsidRDefault="0097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F51B0" w14:textId="77777777" w:rsidR="003F2BE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ED850" w14:textId="77777777" w:rsidR="00975814" w:rsidRDefault="00975814">
      <w:r>
        <w:separator/>
      </w:r>
    </w:p>
  </w:footnote>
  <w:footnote w:type="continuationSeparator" w:id="0">
    <w:p w14:paraId="07B86E93" w14:textId="77777777" w:rsidR="00975814" w:rsidRDefault="0097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3F"/>
    <w:rsid w:val="0002735A"/>
    <w:rsid w:val="00061898"/>
    <w:rsid w:val="000B140A"/>
    <w:rsid w:val="000B63A3"/>
    <w:rsid w:val="000E3FAA"/>
    <w:rsid w:val="0010567B"/>
    <w:rsid w:val="00130F1E"/>
    <w:rsid w:val="001F3AF8"/>
    <w:rsid w:val="00236CF2"/>
    <w:rsid w:val="0025480B"/>
    <w:rsid w:val="0027445E"/>
    <w:rsid w:val="00274AAB"/>
    <w:rsid w:val="002A147F"/>
    <w:rsid w:val="002B366A"/>
    <w:rsid w:val="002F462C"/>
    <w:rsid w:val="00351B78"/>
    <w:rsid w:val="003C3D22"/>
    <w:rsid w:val="003F2838"/>
    <w:rsid w:val="00417D3D"/>
    <w:rsid w:val="00425CCC"/>
    <w:rsid w:val="0045155E"/>
    <w:rsid w:val="004731D9"/>
    <w:rsid w:val="004A44BF"/>
    <w:rsid w:val="00530E50"/>
    <w:rsid w:val="0055079F"/>
    <w:rsid w:val="005B74B9"/>
    <w:rsid w:val="005C6CE6"/>
    <w:rsid w:val="00657F58"/>
    <w:rsid w:val="0066580E"/>
    <w:rsid w:val="0072046E"/>
    <w:rsid w:val="007436DE"/>
    <w:rsid w:val="00775C4E"/>
    <w:rsid w:val="007C223E"/>
    <w:rsid w:val="007C4C66"/>
    <w:rsid w:val="007C4D3D"/>
    <w:rsid w:val="007E2D0C"/>
    <w:rsid w:val="007F26E4"/>
    <w:rsid w:val="00804EE6"/>
    <w:rsid w:val="00846061"/>
    <w:rsid w:val="008C4A27"/>
    <w:rsid w:val="00937625"/>
    <w:rsid w:val="00975814"/>
    <w:rsid w:val="00975C7D"/>
    <w:rsid w:val="00986494"/>
    <w:rsid w:val="009E4219"/>
    <w:rsid w:val="00A37334"/>
    <w:rsid w:val="00AA16C8"/>
    <w:rsid w:val="00AF1B04"/>
    <w:rsid w:val="00B31F04"/>
    <w:rsid w:val="00BA5229"/>
    <w:rsid w:val="00C4037B"/>
    <w:rsid w:val="00C442BA"/>
    <w:rsid w:val="00C57246"/>
    <w:rsid w:val="00C63447"/>
    <w:rsid w:val="00CA046A"/>
    <w:rsid w:val="00CD65C0"/>
    <w:rsid w:val="00CE19D5"/>
    <w:rsid w:val="00D539E5"/>
    <w:rsid w:val="00D75B6A"/>
    <w:rsid w:val="00DA2235"/>
    <w:rsid w:val="00DA7FA7"/>
    <w:rsid w:val="00DE2610"/>
    <w:rsid w:val="00DE7E62"/>
    <w:rsid w:val="00E473F5"/>
    <w:rsid w:val="00F55FD6"/>
    <w:rsid w:val="00F948C5"/>
    <w:rsid w:val="00F96C3F"/>
    <w:rsid w:val="00FB1811"/>
    <w:rsid w:val="00FE15CC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46152"/>
  <w15:chartTrackingRefBased/>
  <w15:docId w15:val="{18DD81E9-9B51-47FB-9CC6-C2882E91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3F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C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C3F"/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96C3F"/>
  </w:style>
  <w:style w:type="table" w:styleId="TableGrid">
    <w:name w:val="Table Grid"/>
    <w:basedOn w:val="TableNormal"/>
    <w:uiPriority w:val="39"/>
    <w:rsid w:val="003C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winnen</dc:creator>
  <cp:keywords/>
  <dc:description/>
  <cp:lastModifiedBy>steve swinnen</cp:lastModifiedBy>
  <cp:revision>46</cp:revision>
  <cp:lastPrinted>2022-06-21T14:49:00Z</cp:lastPrinted>
  <dcterms:created xsi:type="dcterms:W3CDTF">2022-05-31T14:31:00Z</dcterms:created>
  <dcterms:modified xsi:type="dcterms:W3CDTF">2022-11-17T16:04:00Z</dcterms:modified>
</cp:coreProperties>
</file>